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1D1D5" w14:textId="562C42F4" w:rsidR="009C2FAE" w:rsidRDefault="009C2FAE" w:rsidP="009F39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27B8">
        <w:rPr>
          <w:rFonts w:ascii="Times New Roman" w:hAnsi="Times New Roman" w:cs="Times New Roman"/>
          <w:b/>
          <w:bCs/>
          <w:sz w:val="24"/>
          <w:szCs w:val="24"/>
        </w:rPr>
        <w:t>Exploring a roadmap towards achieving tobacco endgame in su</w:t>
      </w:r>
      <w:r w:rsidR="000352C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E27B8">
        <w:rPr>
          <w:rFonts w:ascii="Times New Roman" w:hAnsi="Times New Roman" w:cs="Times New Roman"/>
          <w:b/>
          <w:bCs/>
          <w:sz w:val="24"/>
          <w:szCs w:val="24"/>
        </w:rPr>
        <w:t>-Saharan Afric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9C7DFF1" w14:textId="4BB5CCA2" w:rsidR="009F3906" w:rsidRDefault="009F3906" w:rsidP="009F39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A854C7">
        <w:rPr>
          <w:rFonts w:ascii="Times New Roman" w:hAnsi="Times New Roman" w:cs="Times New Roman"/>
          <w:b/>
          <w:bCs/>
          <w:sz w:val="24"/>
          <w:szCs w:val="24"/>
        </w:rPr>
        <w:t xml:space="preserve"> (SM)</w:t>
      </w:r>
    </w:p>
    <w:p w14:paraId="022434F0" w14:textId="77777777" w:rsidR="00A854C7" w:rsidRDefault="00A854C7" w:rsidP="009F39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E6EBB4" w14:textId="12EBA473" w:rsidR="009F3906" w:rsidRPr="00A854C7" w:rsidRDefault="00A854C7" w:rsidP="00A854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M1: </w:t>
      </w:r>
      <w:r w:rsidR="009F3906" w:rsidRPr="00A854C7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p w14:paraId="0CED395A" w14:textId="77777777" w:rsidR="009F3906" w:rsidRPr="000D5FFD" w:rsidRDefault="009F3906" w:rsidP="009F3906">
      <w:pPr>
        <w:pStyle w:val="Heading2"/>
        <w:jc w:val="center"/>
      </w:pPr>
      <w:bookmarkStart w:id="0" w:name="_Toc72920848"/>
      <w:r w:rsidRPr="000D5FFD">
        <w:t>Tobacco endgame strategies in Africa: Qualitative interview questions</w:t>
      </w:r>
      <w:bookmarkEnd w:id="0"/>
    </w:p>
    <w:p w14:paraId="03BDE6D3" w14:textId="77777777" w:rsidR="009F3906" w:rsidRPr="003C2D6E" w:rsidRDefault="009F3906" w:rsidP="009F3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 for agreeing to participate in this study. I will be asking you a few questions to which I kindly request your honest opinion.</w:t>
      </w:r>
    </w:p>
    <w:p w14:paraId="274CD7D0" w14:textId="77777777" w:rsidR="009F3906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7560">
        <w:rPr>
          <w:rFonts w:ascii="Times New Roman" w:hAnsi="Times New Roman" w:cs="Times New Roman"/>
          <w:sz w:val="24"/>
          <w:szCs w:val="24"/>
        </w:rPr>
        <w:t>Please tell me about yourself and your work in tobacco control in your country</w:t>
      </w:r>
    </w:p>
    <w:p w14:paraId="4A001204" w14:textId="77777777" w:rsidR="009F3906" w:rsidRPr="000D5FFD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FFD">
        <w:rPr>
          <w:rFonts w:ascii="Times New Roman" w:hAnsi="Times New Roman" w:cs="Times New Roman"/>
          <w:sz w:val="24"/>
          <w:szCs w:val="24"/>
        </w:rPr>
        <w:t>How would you describe the current state of tobacco use in Africa?</w:t>
      </w:r>
    </w:p>
    <w:p w14:paraId="7FBFF9EB" w14:textId="77777777" w:rsidR="009F3906" w:rsidRPr="000D5FFD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FFD">
        <w:rPr>
          <w:rFonts w:ascii="Times New Roman" w:hAnsi="Times New Roman" w:cs="Times New Roman"/>
          <w:sz w:val="24"/>
          <w:szCs w:val="24"/>
        </w:rPr>
        <w:t>Are you familiar with the term “tobacco endgame”?</w:t>
      </w:r>
    </w:p>
    <w:p w14:paraId="02E39DBE" w14:textId="77777777" w:rsidR="009F3906" w:rsidRPr="000D5FFD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FFD">
        <w:rPr>
          <w:rFonts w:ascii="Times New Roman" w:hAnsi="Times New Roman" w:cs="Times New Roman"/>
          <w:sz w:val="24"/>
          <w:szCs w:val="24"/>
        </w:rPr>
        <w:t>If yes, explain in your words what tobacco endgame is and its importance for tobacco control.</w:t>
      </w:r>
    </w:p>
    <w:p w14:paraId="71272EC1" w14:textId="77777777" w:rsidR="009F3906" w:rsidRPr="000D5FFD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FFD">
        <w:rPr>
          <w:rFonts w:ascii="Times New Roman" w:hAnsi="Times New Roman" w:cs="Times New Roman"/>
          <w:sz w:val="24"/>
          <w:szCs w:val="24"/>
        </w:rPr>
        <w:t>If no [interviewer explains what Tobacco endgame is all about], now that you know, what is the importance of tobacco endgame in tobacco control?</w:t>
      </w:r>
    </w:p>
    <w:p w14:paraId="07398CD1" w14:textId="77777777" w:rsidR="009F3906" w:rsidRPr="000D5FFD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FFD">
        <w:rPr>
          <w:rFonts w:ascii="Times New Roman" w:hAnsi="Times New Roman" w:cs="Times New Roman"/>
          <w:sz w:val="24"/>
          <w:szCs w:val="24"/>
        </w:rPr>
        <w:t>Are tobacco endgame strategies a matter of urgency in Africa and why?</w:t>
      </w:r>
    </w:p>
    <w:p w14:paraId="45DBEB4B" w14:textId="77777777" w:rsidR="009F3906" w:rsidRPr="000D5FFD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FFD">
        <w:rPr>
          <w:rFonts w:ascii="Times New Roman" w:hAnsi="Times New Roman" w:cs="Times New Roman"/>
          <w:sz w:val="24"/>
          <w:szCs w:val="24"/>
        </w:rPr>
        <w:t xml:space="preserve">Do you believe that unique African endgame strategies are required </w:t>
      </w:r>
      <w:proofErr w:type="gramStart"/>
      <w:r w:rsidRPr="000D5FFD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0D5FFD">
        <w:rPr>
          <w:rFonts w:ascii="Times New Roman" w:hAnsi="Times New Roman" w:cs="Times New Roman"/>
          <w:sz w:val="24"/>
          <w:szCs w:val="24"/>
        </w:rPr>
        <w:t xml:space="preserve"> end the use of tobacco in Africa, and why?</w:t>
      </w:r>
    </w:p>
    <w:p w14:paraId="20DE6D05" w14:textId="77777777" w:rsidR="009F3906" w:rsidRPr="000D5FFD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FFD">
        <w:rPr>
          <w:rFonts w:ascii="Times New Roman" w:hAnsi="Times New Roman" w:cs="Times New Roman"/>
          <w:sz w:val="24"/>
          <w:szCs w:val="24"/>
        </w:rPr>
        <w:t>How important is it for Africa to have its own endgame strategies and why?</w:t>
      </w:r>
    </w:p>
    <w:p w14:paraId="10092B51" w14:textId="77777777" w:rsidR="009F3906" w:rsidRPr="000D5FFD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FFD">
        <w:rPr>
          <w:rFonts w:ascii="Times New Roman" w:hAnsi="Times New Roman" w:cs="Times New Roman"/>
          <w:sz w:val="24"/>
          <w:szCs w:val="24"/>
        </w:rPr>
        <w:t>What strategies do you believe are currently being used to end tobacco use in Africa?</w:t>
      </w:r>
    </w:p>
    <w:p w14:paraId="4ACF7560" w14:textId="77777777" w:rsidR="009F3906" w:rsidRPr="000D5FFD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FFD">
        <w:rPr>
          <w:rFonts w:ascii="Times New Roman" w:hAnsi="Times New Roman" w:cs="Times New Roman"/>
          <w:sz w:val="24"/>
          <w:szCs w:val="24"/>
        </w:rPr>
        <w:t xml:space="preserve">How successful do you think these strategies have been? </w:t>
      </w:r>
    </w:p>
    <w:p w14:paraId="13D6D180" w14:textId="77777777" w:rsidR="009F3906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you say it is possible for Africa to end the use of tobacco in the continent? Give reasons for your answer.</w:t>
      </w:r>
    </w:p>
    <w:p w14:paraId="332FC503" w14:textId="77777777" w:rsidR="009F3906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challenges faced by Africa in becoming a tobacco-free continent?</w:t>
      </w:r>
    </w:p>
    <w:p w14:paraId="4AA5CFB1" w14:textId="77777777" w:rsidR="009F3906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can these challenges be overcome?  </w:t>
      </w:r>
    </w:p>
    <w:p w14:paraId="561D9DB4" w14:textId="77777777" w:rsidR="009F3906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esides the strategies that have been used, according to your knowledge, which other strategies can be used in Africa to end tobacco use?</w:t>
      </w:r>
    </w:p>
    <w:p w14:paraId="4937EB84" w14:textId="77777777" w:rsidR="009F3906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 government doing enough to permanently eradicate nicotine/tobacco addiction in Africa?</w:t>
      </w:r>
    </w:p>
    <w:p w14:paraId="0152FABA" w14:textId="77777777" w:rsidR="009F3906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What would you say is the role of the public in ending tobacco use?</w:t>
      </w:r>
    </w:p>
    <w:p w14:paraId="676967E4" w14:textId="77777777" w:rsidR="009F3906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factors that will decide the success of tobacco endgame strategies in Africa?</w:t>
      </w:r>
    </w:p>
    <w:p w14:paraId="51C38A1E" w14:textId="77777777" w:rsidR="009F3906" w:rsidRPr="001608ED" w:rsidRDefault="009F3906" w:rsidP="009F390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ould you recommend </w:t>
      </w:r>
      <w:proofErr w:type="gramStart"/>
      <w:r>
        <w:rPr>
          <w:rFonts w:ascii="Times New Roman" w:hAnsi="Times New Roman" w:cs="Times New Roman"/>
          <w:sz w:val="24"/>
          <w:szCs w:val="24"/>
        </w:rPr>
        <w:t>to b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one by African countries in order to reduce tobacco deaths and illnesses?</w:t>
      </w:r>
    </w:p>
    <w:p w14:paraId="2A399524" w14:textId="77777777" w:rsidR="00E465FF" w:rsidRDefault="00E465FF" w:rsidP="009F3906">
      <w:pPr>
        <w:pStyle w:val="ListParagraph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6829B" w14:textId="163D4D72" w:rsidR="009F3906" w:rsidRPr="00E465FF" w:rsidRDefault="00A854C7" w:rsidP="009F3906">
      <w:pPr>
        <w:pStyle w:val="ListParagraph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M2: </w:t>
      </w:r>
      <w:r w:rsidR="00DF13C1" w:rsidRPr="00E465FF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34DA67AB" w14:textId="5FC8F85E" w:rsidR="009F3906" w:rsidRPr="00A854C7" w:rsidRDefault="0090750F" w:rsidP="00A854C7">
      <w:pPr>
        <w:rPr>
          <w:b/>
          <w:bCs/>
          <w:sz w:val="28"/>
          <w:szCs w:val="28"/>
        </w:rPr>
      </w:pPr>
      <w:r w:rsidRPr="00A854C7">
        <w:rPr>
          <w:b/>
          <w:bCs/>
          <w:sz w:val="28"/>
          <w:szCs w:val="28"/>
        </w:rPr>
        <w:t xml:space="preserve">Number of participants invited </w:t>
      </w:r>
      <w:r w:rsidR="00215AB2" w:rsidRPr="00A854C7">
        <w:rPr>
          <w:b/>
          <w:bCs/>
          <w:sz w:val="28"/>
          <w:szCs w:val="28"/>
        </w:rPr>
        <w:t xml:space="preserve">and interviewed participants </w:t>
      </w:r>
      <w:r w:rsidRPr="00A854C7">
        <w:rPr>
          <w:b/>
          <w:bCs/>
          <w:sz w:val="28"/>
          <w:szCs w:val="28"/>
        </w:rPr>
        <w:t xml:space="preserve">per </w:t>
      </w:r>
      <w:proofErr w:type="gramStart"/>
      <w:r w:rsidRPr="00A854C7">
        <w:rPr>
          <w:b/>
          <w:bCs/>
          <w:sz w:val="28"/>
          <w:szCs w:val="28"/>
        </w:rPr>
        <w:t>country</w:t>
      </w:r>
      <w:proofErr w:type="gramEnd"/>
    </w:p>
    <w:tbl>
      <w:tblPr>
        <w:tblW w:w="9440" w:type="dxa"/>
        <w:tblLook w:val="04A0" w:firstRow="1" w:lastRow="0" w:firstColumn="1" w:lastColumn="0" w:noHBand="0" w:noVBand="1"/>
      </w:tblPr>
      <w:tblGrid>
        <w:gridCol w:w="3200"/>
        <w:gridCol w:w="2820"/>
        <w:gridCol w:w="3420"/>
      </w:tblGrid>
      <w:tr w:rsidR="0090750F" w:rsidRPr="0090750F" w14:paraId="56E913D6" w14:textId="77777777" w:rsidTr="00123C00">
        <w:trPr>
          <w:trHeight w:val="961"/>
        </w:trPr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965FDBB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Country</w:t>
            </w:r>
          </w:p>
        </w:tc>
        <w:tc>
          <w:tcPr>
            <w:tcW w:w="2820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vAlign w:val="bottom"/>
            <w:hideMark/>
          </w:tcPr>
          <w:p w14:paraId="18C3CFF8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Number of participants invited</w:t>
            </w:r>
          </w:p>
        </w:tc>
        <w:tc>
          <w:tcPr>
            <w:tcW w:w="3420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vAlign w:val="bottom"/>
            <w:hideMark/>
          </w:tcPr>
          <w:p w14:paraId="2B0E1930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Number of participants interviewed &amp; included in the study</w:t>
            </w:r>
          </w:p>
        </w:tc>
      </w:tr>
      <w:tr w:rsidR="0090750F" w:rsidRPr="0090750F" w14:paraId="68B89268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6AAEAEF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lgeria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03A5C6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74FB5353" w14:textId="152397E5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52A246D7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BD59858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enin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C42256A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30A204E3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</w:tr>
      <w:tr w:rsidR="0090750F" w:rsidRPr="0090750F" w14:paraId="30962AEC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6847FCC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Botswana 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2778D9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4953D81A" w14:textId="1186D69B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5B2B007C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F97289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urkina Faso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AB9A3A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0148A693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</w:tr>
      <w:tr w:rsidR="0090750F" w:rsidRPr="0090750F" w14:paraId="05602569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1BBE7FE6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urundi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63D5A3E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2ABBE580" w14:textId="7CE3A470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563557B9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487F2AD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meroon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E75C643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0743FC5E" w14:textId="44285C5E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34EA24A8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773292D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entral African Republic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77FF7C6F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1F55AD68" w14:textId="5B6C4967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749DC063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58D0B83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had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EFF6932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07737D62" w14:textId="6448EAA7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114D8D3F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EA811C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Democratic republic of Congo 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6805C8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06B2B81B" w14:textId="5C5EFAA2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65FA74D9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7306E85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jibouti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0CCCD7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2E1B3CDB" w14:textId="42C1FD41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763D386C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4619A1F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thiopia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F6289AD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424899B3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</w:tr>
      <w:tr w:rsidR="0090750F" w:rsidRPr="0090750F" w14:paraId="056D6673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5AA839E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bon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9880BF5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133F7B64" w14:textId="271D8FBD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44996684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000951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Gambia 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724378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7F92FA4D" w14:textId="3420196E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3FBF1390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BFEAA3F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hana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03D619FE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47AFD65A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</w:tr>
      <w:tr w:rsidR="0090750F" w:rsidRPr="0090750F" w14:paraId="640C41BF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5E3F20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uinea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A870DC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0AFE97A5" w14:textId="4E7C6DA6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3C739B37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45432E0E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vory Coast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3D4A979E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71A75BA4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90750F" w:rsidRPr="0090750F" w14:paraId="675E541D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16518A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enya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42FCB1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75E4D8CE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</w:tr>
      <w:tr w:rsidR="0090750F" w:rsidRPr="0090750F" w14:paraId="4D1D948C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28CDD15A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adagascar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AE523FC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43A286E3" w14:textId="1687473C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52C3DDF8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2D88FC9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ali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910CC17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24725F6F" w14:textId="5EC478AD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7FECD585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F275939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ozambique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96A949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25E93D99" w14:textId="3256614F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6BB86F4A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BC83F56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Niger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328F00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0AA4B4CA" w14:textId="36DFF315" w:rsidR="0090750F" w:rsidRPr="0090750F" w:rsidRDefault="00123C00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47439714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D9255C8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igeria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11F1A2B7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7DFBFDC6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</w:tr>
      <w:tr w:rsidR="0090750F" w:rsidRPr="0090750F" w14:paraId="1463ED41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0707C7BD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wanda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0865F99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4E0E446D" w14:textId="08778CD8" w:rsidR="0090750F" w:rsidRPr="0090750F" w:rsidRDefault="00ED5675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00B1427A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891A06B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enegal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C3FF7C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2B2D375A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</w:tr>
      <w:tr w:rsidR="0090750F" w:rsidRPr="0090750F" w14:paraId="23F62191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2B500070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erra Leone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72D926B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6A56EE05" w14:textId="6D62E626" w:rsidR="0090750F" w:rsidRPr="0090750F" w:rsidRDefault="00ED5675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35ACC00C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7272CC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outh Africa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AABBA7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21EDAA58" w14:textId="4891A22F" w:rsidR="0090750F" w:rsidRPr="0090750F" w:rsidRDefault="00C51574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*</w:t>
            </w:r>
          </w:p>
        </w:tc>
      </w:tr>
      <w:tr w:rsidR="0090750F" w:rsidRPr="0090750F" w14:paraId="3122E6C3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F504A2D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ogo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3A7492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0B96BED0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90750F" w:rsidRPr="0090750F" w14:paraId="76ABAB59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2FB9F55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ganda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1C4736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19E4B976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90750F" w:rsidRPr="0090750F" w14:paraId="3B564EF4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32D95A1D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Zambia 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14:paraId="5762C9D9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03E67655" w14:textId="06243C0A" w:rsidR="0090750F" w:rsidRPr="0090750F" w:rsidRDefault="00ED5675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90750F" w:rsidRPr="0090750F" w14:paraId="013A7ED1" w14:textId="77777777" w:rsidTr="00123C00">
        <w:trPr>
          <w:trHeight w:val="292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791FC9B1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mbabwe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14:paraId="53899073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BDD7EE" w:fill="BDD7EE"/>
            <w:noWrap/>
            <w:vAlign w:val="bottom"/>
            <w:hideMark/>
          </w:tcPr>
          <w:p w14:paraId="5F775D13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90750F" w:rsidRPr="0090750F" w14:paraId="61171128" w14:textId="77777777" w:rsidTr="00123C00">
        <w:trPr>
          <w:trHeight w:val="300"/>
        </w:trPr>
        <w:tc>
          <w:tcPr>
            <w:tcW w:w="3200" w:type="dxa"/>
            <w:tcBorders>
              <w:top w:val="single" w:sz="4" w:space="0" w:color="FFFFFF"/>
              <w:left w:val="single" w:sz="8" w:space="0" w:color="auto"/>
              <w:bottom w:val="single" w:sz="8" w:space="0" w:color="auto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1FD465" w14:textId="77777777" w:rsidR="0090750F" w:rsidRPr="0090750F" w:rsidRDefault="0090750F" w:rsidP="0090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282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C23F093" w14:textId="77777777" w:rsidR="0090750F" w:rsidRPr="0090750F" w:rsidRDefault="0090750F" w:rsidP="0090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77</w:t>
            </w:r>
          </w:p>
        </w:tc>
        <w:tc>
          <w:tcPr>
            <w:tcW w:w="342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DDEBF7" w:fill="DDEBF7"/>
            <w:noWrap/>
            <w:vAlign w:val="bottom"/>
            <w:hideMark/>
          </w:tcPr>
          <w:p w14:paraId="79D0FA16" w14:textId="77777777" w:rsidR="0090750F" w:rsidRPr="0090750F" w:rsidRDefault="0090750F" w:rsidP="00123C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0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29</w:t>
            </w:r>
          </w:p>
        </w:tc>
      </w:tr>
    </w:tbl>
    <w:p w14:paraId="50E7C543" w14:textId="74378605" w:rsidR="0090750F" w:rsidRDefault="00C51574" w:rsidP="00123C00">
      <w:r>
        <w:t xml:space="preserve">*10 </w:t>
      </w:r>
      <w:r w:rsidR="00123C00">
        <w:t>participants were interviewed but 5 declined speaking about regional concerns due to their limited knowledge about regional issues in tobacco control</w:t>
      </w:r>
    </w:p>
    <w:sectPr w:rsidR="00907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47F9F"/>
    <w:multiLevelType w:val="hybridMultilevel"/>
    <w:tmpl w:val="4CAE3C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0134F"/>
    <w:multiLevelType w:val="hybridMultilevel"/>
    <w:tmpl w:val="727A4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9681020">
    <w:abstractNumId w:val="0"/>
  </w:num>
  <w:num w:numId="2" w16cid:durableId="17895432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906"/>
    <w:rsid w:val="00015F01"/>
    <w:rsid w:val="000352C2"/>
    <w:rsid w:val="00080F25"/>
    <w:rsid w:val="000D5FFD"/>
    <w:rsid w:val="00123C00"/>
    <w:rsid w:val="00215AB2"/>
    <w:rsid w:val="005C7DF1"/>
    <w:rsid w:val="006962A4"/>
    <w:rsid w:val="0090750F"/>
    <w:rsid w:val="009C2FAE"/>
    <w:rsid w:val="009F3906"/>
    <w:rsid w:val="00A854C7"/>
    <w:rsid w:val="00C51574"/>
    <w:rsid w:val="00CA598C"/>
    <w:rsid w:val="00DF13C1"/>
    <w:rsid w:val="00E465FF"/>
    <w:rsid w:val="00E832AA"/>
    <w:rsid w:val="00ED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26BF"/>
  <w15:chartTrackingRefBased/>
  <w15:docId w15:val="{97BDC0D5-8E29-4911-A4FF-9A31059F1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3906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i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3906"/>
    <w:rPr>
      <w:rFonts w:asciiTheme="majorHAnsi" w:eastAsiaTheme="majorEastAsia" w:hAnsiTheme="majorHAnsi" w:cstheme="majorBidi"/>
      <w:b/>
      <w:i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9F3906"/>
    <w:pPr>
      <w:ind w:left="720"/>
      <w:contextualSpacing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Egbe | SAMRC</dc:creator>
  <cp:keywords/>
  <dc:description/>
  <cp:lastModifiedBy>Catherine Egbe | SAMRC</cp:lastModifiedBy>
  <cp:revision>15</cp:revision>
  <dcterms:created xsi:type="dcterms:W3CDTF">2023-08-23T14:28:00Z</dcterms:created>
  <dcterms:modified xsi:type="dcterms:W3CDTF">2023-10-05T14:56:00Z</dcterms:modified>
</cp:coreProperties>
</file>